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70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3420"/>
        <w:gridCol w:w="4140"/>
      </w:tblGrid>
      <w:tr w:rsidR="003F0B60" w:rsidRPr="00836701" w14:paraId="6C6F6925" w14:textId="77777777" w:rsidTr="003F0B60">
        <w:trPr>
          <w:trHeight w:val="348"/>
        </w:trPr>
        <w:tc>
          <w:tcPr>
            <w:tcW w:w="1705" w:type="dxa"/>
            <w:vMerge w:val="restart"/>
          </w:tcPr>
          <w:p w14:paraId="53143206" w14:textId="77777777" w:rsidR="003F0B60" w:rsidRPr="00836701" w:rsidRDefault="003F0B60" w:rsidP="00E73576">
            <w:pPr>
              <w:rPr>
                <w:rFonts w:asciiTheme="majorBidi" w:eastAsia="Times New Roman" w:hAnsiTheme="majorBidi" w:cstheme="majorBidi"/>
                <w:b/>
                <w:vertAlign w:val="superscript"/>
                <w:lang w:val="en-GB" w:eastAsia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>Key Domain</w:t>
            </w:r>
          </w:p>
        </w:tc>
        <w:tc>
          <w:tcPr>
            <w:tcW w:w="7560" w:type="dxa"/>
            <w:gridSpan w:val="2"/>
          </w:tcPr>
          <w:p w14:paraId="6CD2C228" w14:textId="3FE91C79" w:rsidR="003F0B60" w:rsidRPr="00836701" w:rsidRDefault="003F0B60" w:rsidP="003F0B60">
            <w:pPr>
              <w:jc w:val="center"/>
              <w:rPr>
                <w:rFonts w:asciiTheme="majorBidi" w:eastAsia="Times New Roman" w:hAnsiTheme="majorBidi" w:cstheme="majorBidi"/>
                <w:b/>
                <w:vertAlign w:val="superscript"/>
                <w:lang w:val="en-GB" w:eastAsia="en-GB"/>
              </w:rPr>
            </w:pPr>
            <w:r w:rsidRPr="00836701">
              <w:rPr>
                <w:rFonts w:asciiTheme="majorBidi" w:hAnsiTheme="majorBidi" w:cstheme="majorBidi"/>
                <w:b/>
              </w:rPr>
              <w:t>Themes</w:t>
            </w:r>
          </w:p>
        </w:tc>
      </w:tr>
      <w:tr w:rsidR="003F0B60" w:rsidRPr="00836701" w14:paraId="254D41AD" w14:textId="77777777" w:rsidTr="003F0B60">
        <w:trPr>
          <w:trHeight w:val="348"/>
        </w:trPr>
        <w:tc>
          <w:tcPr>
            <w:tcW w:w="1705" w:type="dxa"/>
            <w:vMerge/>
          </w:tcPr>
          <w:p w14:paraId="0921B0F2" w14:textId="77777777" w:rsidR="003F0B60" w:rsidRPr="00836701" w:rsidRDefault="003F0B60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420" w:type="dxa"/>
          </w:tcPr>
          <w:p w14:paraId="6C8DFB2B" w14:textId="77777777" w:rsidR="003F0B60" w:rsidRPr="00836701" w:rsidRDefault="003F0B60" w:rsidP="00E97B6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36701">
              <w:rPr>
                <w:rFonts w:asciiTheme="majorBidi" w:hAnsiTheme="majorBidi" w:cstheme="majorBidi"/>
                <w:b/>
              </w:rPr>
              <w:t>Facilitators</w:t>
            </w:r>
            <w:r w:rsidRPr="00836701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4140" w:type="dxa"/>
          </w:tcPr>
          <w:p w14:paraId="1DE996DC" w14:textId="77777777" w:rsidR="003F0B60" w:rsidRPr="00836701" w:rsidRDefault="003F0B60" w:rsidP="00E97B66">
            <w:pPr>
              <w:jc w:val="center"/>
              <w:rPr>
                <w:rFonts w:asciiTheme="majorBidi" w:hAnsiTheme="majorBidi" w:cstheme="majorBidi"/>
                <w:b/>
              </w:rPr>
            </w:pPr>
            <w:r w:rsidRPr="00836701">
              <w:rPr>
                <w:rFonts w:asciiTheme="majorBidi" w:hAnsiTheme="majorBidi" w:cstheme="majorBidi"/>
                <w:b/>
              </w:rPr>
              <w:t xml:space="preserve">Barriers </w:t>
            </w:r>
          </w:p>
        </w:tc>
      </w:tr>
      <w:tr w:rsidR="00836701" w:rsidRPr="00836701" w14:paraId="734BB886" w14:textId="77777777" w:rsidTr="00836701">
        <w:trPr>
          <w:trHeight w:val="888"/>
        </w:trPr>
        <w:tc>
          <w:tcPr>
            <w:tcW w:w="1705" w:type="dxa"/>
            <w:vMerge w:val="restart"/>
          </w:tcPr>
          <w:p w14:paraId="1FDD55D4" w14:textId="77777777" w:rsidR="00836701" w:rsidRPr="00836701" w:rsidRDefault="00836701" w:rsidP="00E73576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36701">
              <w:rPr>
                <w:rFonts w:asciiTheme="majorBidi" w:hAnsiTheme="majorBidi" w:cstheme="majorBidi"/>
                <w:b/>
                <w:bCs/>
                <w:lang w:val="en-GB"/>
              </w:rPr>
              <w:t>Knowledge</w:t>
            </w:r>
          </w:p>
        </w:tc>
        <w:tc>
          <w:tcPr>
            <w:tcW w:w="3420" w:type="dxa"/>
            <w:vMerge w:val="restart"/>
          </w:tcPr>
          <w:p w14:paraId="0932608A" w14:textId="336750DF" w:rsidR="00836701" w:rsidRPr="00836701" w:rsidRDefault="00836701" w:rsidP="00836701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Providing </w:t>
            </w:r>
            <w:r w:rsidRPr="00836701">
              <w:rPr>
                <w:rFonts w:asciiTheme="majorBidi" w:hAnsiTheme="majorBidi" w:cstheme="majorBidi"/>
                <w:lang w:val="en-GB"/>
              </w:rPr>
              <w:t xml:space="preserve">information about the importance of VTE guidelines </w:t>
            </w:r>
          </w:p>
        </w:tc>
        <w:tc>
          <w:tcPr>
            <w:tcW w:w="4140" w:type="dxa"/>
          </w:tcPr>
          <w:p w14:paraId="6CAE3C49" w14:textId="3321BEDD" w:rsidR="00836701" w:rsidRPr="00836701" w:rsidRDefault="00836701" w:rsidP="00E73576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>Unclear clinical practice guidelines recommendations for prophylaxis management in certain clinical conditions</w:t>
            </w:r>
          </w:p>
        </w:tc>
      </w:tr>
      <w:tr w:rsidR="00836701" w:rsidRPr="00836701" w14:paraId="041B6E2B" w14:textId="77777777" w:rsidTr="003F0B60">
        <w:trPr>
          <w:trHeight w:val="681"/>
        </w:trPr>
        <w:tc>
          <w:tcPr>
            <w:tcW w:w="1705" w:type="dxa"/>
            <w:vMerge/>
          </w:tcPr>
          <w:p w14:paraId="3AF2DE32" w14:textId="77777777" w:rsidR="00836701" w:rsidRPr="00836701" w:rsidRDefault="00836701" w:rsidP="00E73576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3420" w:type="dxa"/>
            <w:vMerge/>
          </w:tcPr>
          <w:p w14:paraId="12430533" w14:textId="77777777" w:rsidR="00836701" w:rsidRPr="00836701" w:rsidRDefault="00836701" w:rsidP="00CF67F5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140" w:type="dxa"/>
          </w:tcPr>
          <w:p w14:paraId="302B319F" w14:textId="5BB971D9" w:rsidR="00836701" w:rsidRPr="00836701" w:rsidRDefault="00836701" w:rsidP="003F0B60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 xml:space="preserve">Limited clinical information about the patient </w:t>
            </w:r>
          </w:p>
        </w:tc>
      </w:tr>
      <w:tr w:rsidR="00836701" w:rsidRPr="00836701" w14:paraId="4D0BB52C" w14:textId="77777777" w:rsidTr="00836701">
        <w:trPr>
          <w:trHeight w:val="1248"/>
        </w:trPr>
        <w:tc>
          <w:tcPr>
            <w:tcW w:w="1705" w:type="dxa"/>
            <w:vMerge w:val="restart"/>
          </w:tcPr>
          <w:p w14:paraId="2B5E0D16" w14:textId="77777777" w:rsidR="00836701" w:rsidRPr="00836701" w:rsidRDefault="00836701" w:rsidP="00E97B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36701">
              <w:rPr>
                <w:rFonts w:asciiTheme="majorBidi" w:hAnsiTheme="majorBidi" w:cstheme="majorBidi"/>
                <w:b/>
                <w:bCs/>
              </w:rPr>
              <w:t xml:space="preserve">Beliefs about capabilities 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5228D7F0" w14:textId="7388558B" w:rsidR="00836701" w:rsidRPr="00836701" w:rsidRDefault="00836701" w:rsidP="00836701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>user-friendly VTE risk assessment tool</w:t>
            </w:r>
            <w:r w:rsidRPr="0083670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836701">
              <w:rPr>
                <w:rFonts w:asciiTheme="majorBidi" w:hAnsiTheme="majorBidi" w:cstheme="majorBidi"/>
                <w:color w:val="000000" w:themeColor="text1"/>
              </w:rPr>
              <w:t>including scores linked to order sets for prophylaxis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</w:tcPr>
          <w:p w14:paraId="03F0EEF4" w14:textId="77777777" w:rsidR="00836701" w:rsidRPr="00836701" w:rsidRDefault="00836701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836701" w:rsidRPr="00836701" w14:paraId="75A9E864" w14:textId="77777777" w:rsidTr="00984119">
        <w:trPr>
          <w:trHeight w:val="618"/>
        </w:trPr>
        <w:tc>
          <w:tcPr>
            <w:tcW w:w="1705" w:type="dxa"/>
            <w:vMerge/>
          </w:tcPr>
          <w:p w14:paraId="07B60177" w14:textId="77777777" w:rsidR="00836701" w:rsidRPr="00836701" w:rsidRDefault="00836701" w:rsidP="00E97B6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C62E8DA" w14:textId="54428060" w:rsidR="00836701" w:rsidRPr="00836701" w:rsidRDefault="00836701" w:rsidP="00FB379B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>Training on the VTE risk assessment tool</w:t>
            </w:r>
          </w:p>
        </w:tc>
        <w:tc>
          <w:tcPr>
            <w:tcW w:w="4140" w:type="dxa"/>
            <w:vMerge/>
          </w:tcPr>
          <w:p w14:paraId="298BDCFF" w14:textId="77777777" w:rsidR="00836701" w:rsidRPr="00836701" w:rsidRDefault="00836701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73576" w:rsidRPr="00836701" w14:paraId="41EC1691" w14:textId="77777777" w:rsidTr="003F0B60">
        <w:trPr>
          <w:trHeight w:val="888"/>
        </w:trPr>
        <w:tc>
          <w:tcPr>
            <w:tcW w:w="1705" w:type="dxa"/>
            <w:tcBorders>
              <w:right w:val="single" w:sz="4" w:space="0" w:color="auto"/>
            </w:tcBorders>
          </w:tcPr>
          <w:p w14:paraId="55322B1B" w14:textId="77777777" w:rsidR="00E73576" w:rsidRPr="00836701" w:rsidRDefault="00E73576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36701">
              <w:rPr>
                <w:rFonts w:asciiTheme="majorBidi" w:hAnsiTheme="majorBidi" w:cstheme="majorBidi"/>
                <w:b/>
                <w:bCs/>
              </w:rPr>
              <w:t>Beliefs about Consequences</w:t>
            </w:r>
          </w:p>
          <w:p w14:paraId="00AC87A6" w14:textId="77777777" w:rsidR="00E73576" w:rsidRPr="00836701" w:rsidRDefault="00E73576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DCA0CD" w14:textId="57A5F810" w:rsidR="00E73576" w:rsidRPr="00836701" w:rsidRDefault="00E97B66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Provide </w:t>
            </w:r>
            <w:r w:rsidR="007016FF" w:rsidRPr="00836701">
              <w:rPr>
                <w:rFonts w:asciiTheme="majorBidi" w:hAnsiTheme="majorBidi" w:cstheme="majorBidi"/>
                <w:lang w:val="en-GB"/>
              </w:rPr>
              <w:t xml:space="preserve">information about the importance of VTE guidelines </w:t>
            </w:r>
            <w:r w:rsidR="007016FF" w:rsidRPr="00836701">
              <w:rPr>
                <w:rFonts w:asciiTheme="majorBidi" w:eastAsia="Times New Roman" w:hAnsiTheme="majorBidi" w:cstheme="majorBidi"/>
                <w:color w:val="000000" w:themeColor="text1"/>
              </w:rPr>
              <w:t>and health consequence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11CCD7" w14:textId="77777777" w:rsidR="00E73576" w:rsidRPr="00836701" w:rsidRDefault="007016FF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>T</w:t>
            </w:r>
            <w:r w:rsidR="00AD4488" w:rsidRPr="00836701">
              <w:rPr>
                <w:rFonts w:asciiTheme="majorBidi" w:hAnsiTheme="majorBidi" w:cstheme="majorBidi"/>
                <w:color w:val="000000" w:themeColor="text1"/>
              </w:rPr>
              <w:t>he risk of bleeding due to prophylaxis treatment</w:t>
            </w:r>
            <w:r w:rsidRPr="00836701">
              <w:rPr>
                <w:rFonts w:asciiTheme="majorBidi" w:hAnsiTheme="majorBidi" w:cstheme="majorBidi"/>
                <w:color w:val="000000" w:themeColor="text1"/>
              </w:rPr>
              <w:t xml:space="preserve"> in complicated cases</w:t>
            </w:r>
          </w:p>
        </w:tc>
      </w:tr>
      <w:tr w:rsidR="003F0B60" w:rsidRPr="00836701" w14:paraId="469AAB3C" w14:textId="77777777" w:rsidTr="00E97B66">
        <w:trPr>
          <w:trHeight w:val="312"/>
        </w:trPr>
        <w:tc>
          <w:tcPr>
            <w:tcW w:w="1705" w:type="dxa"/>
            <w:vMerge w:val="restart"/>
          </w:tcPr>
          <w:p w14:paraId="192A96F0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36701">
              <w:rPr>
                <w:rFonts w:asciiTheme="majorBidi" w:hAnsiTheme="majorBidi" w:cstheme="majorBidi"/>
                <w:b/>
                <w:bCs/>
              </w:rPr>
              <w:t>Reinforcement</w:t>
            </w:r>
          </w:p>
          <w:p w14:paraId="11ED3BFF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55237210" w14:textId="77777777" w:rsidR="003F0B60" w:rsidRPr="00836701" w:rsidRDefault="003F0B60" w:rsidP="00E97B66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 xml:space="preserve">Recognition from work context </w:t>
            </w:r>
          </w:p>
        </w:tc>
        <w:tc>
          <w:tcPr>
            <w:tcW w:w="4140" w:type="dxa"/>
            <w:vMerge w:val="restart"/>
          </w:tcPr>
          <w:p w14:paraId="4BDBB424" w14:textId="77777777" w:rsidR="003F0B60" w:rsidRPr="00836701" w:rsidRDefault="003F0B60" w:rsidP="00B177C4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3F0B60" w:rsidRPr="00836701" w14:paraId="36BD3F83" w14:textId="77777777" w:rsidTr="003F0B60">
        <w:trPr>
          <w:trHeight w:val="627"/>
        </w:trPr>
        <w:tc>
          <w:tcPr>
            <w:tcW w:w="1705" w:type="dxa"/>
            <w:vMerge/>
          </w:tcPr>
          <w:p w14:paraId="36A7F4B0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6462E03F" w14:textId="77777777" w:rsidR="003F0B60" w:rsidRPr="00836701" w:rsidRDefault="003F0B60" w:rsidP="00E97B6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>Encouragement by senior physicians</w:t>
            </w:r>
          </w:p>
        </w:tc>
        <w:tc>
          <w:tcPr>
            <w:tcW w:w="4140" w:type="dxa"/>
            <w:vMerge/>
          </w:tcPr>
          <w:p w14:paraId="4041C8B3" w14:textId="77777777" w:rsidR="003F0B60" w:rsidRPr="00836701" w:rsidRDefault="003F0B60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3F0B60" w:rsidRPr="00836701" w14:paraId="77BC25D9" w14:textId="77777777" w:rsidTr="003F0B60">
        <w:trPr>
          <w:trHeight w:val="807"/>
        </w:trPr>
        <w:tc>
          <w:tcPr>
            <w:tcW w:w="1705" w:type="dxa"/>
            <w:vMerge/>
          </w:tcPr>
          <w:p w14:paraId="153A5F2E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7B623256" w14:textId="77777777" w:rsidR="003F0B60" w:rsidRPr="00836701" w:rsidRDefault="003F0B60" w:rsidP="00E73576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>Continuous reminders in the morning rounds and discussions during staff meetings</w:t>
            </w:r>
          </w:p>
        </w:tc>
        <w:tc>
          <w:tcPr>
            <w:tcW w:w="4140" w:type="dxa"/>
            <w:vMerge/>
          </w:tcPr>
          <w:p w14:paraId="01320A27" w14:textId="77777777" w:rsidR="003F0B60" w:rsidRPr="00836701" w:rsidRDefault="003F0B60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73576" w:rsidRPr="00836701" w14:paraId="659A73B6" w14:textId="77777777" w:rsidTr="003F0B60">
        <w:trPr>
          <w:trHeight w:val="618"/>
        </w:trPr>
        <w:tc>
          <w:tcPr>
            <w:tcW w:w="1705" w:type="dxa"/>
          </w:tcPr>
          <w:p w14:paraId="0804F211" w14:textId="77777777" w:rsidR="00E73576" w:rsidRPr="00836701" w:rsidRDefault="00E73576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36701">
              <w:rPr>
                <w:rFonts w:asciiTheme="majorBidi" w:hAnsiTheme="majorBidi" w:cstheme="majorBidi"/>
                <w:b/>
                <w:bCs/>
              </w:rPr>
              <w:t xml:space="preserve">Goals </w:t>
            </w:r>
          </w:p>
          <w:p w14:paraId="40C73B56" w14:textId="77777777" w:rsidR="00E73576" w:rsidRPr="00836701" w:rsidRDefault="00E73576" w:rsidP="00E73576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363C1ED2" w14:textId="5C2F92DA" w:rsidR="00E73576" w:rsidRPr="00836701" w:rsidRDefault="00836701" w:rsidP="00836701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dopt VTE prevention as a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lang w:val="en-GB"/>
              </w:rPr>
              <w:t xml:space="preserve"> patient s</w:t>
            </w:r>
            <w:r w:rsidR="00E73576" w:rsidRPr="00836701">
              <w:rPr>
                <w:rFonts w:asciiTheme="majorBidi" w:hAnsiTheme="majorBidi" w:cstheme="majorBidi"/>
                <w:lang w:val="en-GB"/>
              </w:rPr>
              <w:t xml:space="preserve">afety goal </w:t>
            </w:r>
          </w:p>
        </w:tc>
        <w:tc>
          <w:tcPr>
            <w:tcW w:w="4140" w:type="dxa"/>
          </w:tcPr>
          <w:p w14:paraId="3B772A31" w14:textId="77777777" w:rsidR="00E73576" w:rsidRPr="00836701" w:rsidRDefault="00E73576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73576" w:rsidRPr="00836701" w14:paraId="11AFBB39" w14:textId="77777777" w:rsidTr="003F0B60">
        <w:trPr>
          <w:trHeight w:val="798"/>
        </w:trPr>
        <w:tc>
          <w:tcPr>
            <w:tcW w:w="1705" w:type="dxa"/>
            <w:vMerge w:val="restart"/>
          </w:tcPr>
          <w:p w14:paraId="5BBF01AE" w14:textId="77777777" w:rsidR="00E73576" w:rsidRPr="00836701" w:rsidRDefault="00E73576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36701">
              <w:rPr>
                <w:rFonts w:asciiTheme="majorBidi" w:hAnsiTheme="majorBidi" w:cstheme="majorBidi"/>
                <w:b/>
                <w:bCs/>
              </w:rPr>
              <w:t xml:space="preserve">Environmental context and resources </w:t>
            </w:r>
          </w:p>
          <w:p w14:paraId="49B06998" w14:textId="77777777" w:rsidR="00E73576" w:rsidRPr="00836701" w:rsidRDefault="00E73576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0FCFCFF4" w14:textId="73FA130B" w:rsidR="00E73576" w:rsidRPr="00836701" w:rsidRDefault="003F0B60" w:rsidP="003F0B60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 xml:space="preserve">Automated VTE risk assessment tool integrated in the </w:t>
            </w:r>
            <w:r w:rsidRPr="00836701">
              <w:rPr>
                <w:rFonts w:asciiTheme="majorBidi" w:hAnsiTheme="majorBidi" w:cstheme="majorBidi"/>
                <w:lang w:val="en-GB"/>
              </w:rPr>
              <w:t>electronic</w:t>
            </w:r>
            <w:r w:rsidR="00680EA8" w:rsidRPr="00836701">
              <w:rPr>
                <w:rFonts w:asciiTheme="majorBidi" w:hAnsiTheme="majorBidi" w:cstheme="majorBidi"/>
                <w:lang w:val="en-GB"/>
              </w:rPr>
              <w:t xml:space="preserve"> medical record</w:t>
            </w:r>
            <w:r w:rsidRPr="00836701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4140" w:type="dxa"/>
          </w:tcPr>
          <w:p w14:paraId="32696E0D" w14:textId="77777777" w:rsidR="00AD4488" w:rsidRPr="00836701" w:rsidRDefault="00E97B66" w:rsidP="00E73576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>W</w:t>
            </w:r>
            <w:r w:rsidR="00AD4488" w:rsidRPr="00836701">
              <w:rPr>
                <w:rFonts w:asciiTheme="majorBidi" w:hAnsiTheme="majorBidi" w:cstheme="majorBidi"/>
                <w:color w:val="000000" w:themeColor="text1"/>
              </w:rPr>
              <w:t>orkload pressure and competing tasks</w:t>
            </w:r>
          </w:p>
        </w:tc>
      </w:tr>
      <w:tr w:rsidR="00680EA8" w:rsidRPr="00836701" w14:paraId="5887A419" w14:textId="77777777" w:rsidTr="00E97B66">
        <w:trPr>
          <w:trHeight w:val="609"/>
        </w:trPr>
        <w:tc>
          <w:tcPr>
            <w:tcW w:w="1705" w:type="dxa"/>
            <w:vMerge/>
          </w:tcPr>
          <w:p w14:paraId="1DAE2CA9" w14:textId="77777777" w:rsidR="00680EA8" w:rsidRPr="00836701" w:rsidRDefault="00680EA8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  <w:vMerge w:val="restart"/>
          </w:tcPr>
          <w:p w14:paraId="3DF416A7" w14:textId="77777777" w:rsidR="00680EA8" w:rsidRPr="00836701" w:rsidRDefault="00680EA8" w:rsidP="00E97B66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 xml:space="preserve">Availability of a VTE nurse/coordinator </w:t>
            </w:r>
            <w:r w:rsidRPr="0083670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140" w:type="dxa"/>
          </w:tcPr>
          <w:p w14:paraId="5815D48A" w14:textId="77777777" w:rsidR="00680EA8" w:rsidRPr="00836701" w:rsidRDefault="00680EA8" w:rsidP="00E73576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color w:val="000000" w:themeColor="text1"/>
              </w:rPr>
              <w:t>Undefined responsibilities about completing the risk assessment</w:t>
            </w:r>
          </w:p>
        </w:tc>
      </w:tr>
      <w:tr w:rsidR="00680EA8" w:rsidRPr="00836701" w14:paraId="1A3DA8F4" w14:textId="77777777" w:rsidTr="003F0B60">
        <w:trPr>
          <w:trHeight w:val="366"/>
        </w:trPr>
        <w:tc>
          <w:tcPr>
            <w:tcW w:w="1705" w:type="dxa"/>
            <w:vMerge/>
          </w:tcPr>
          <w:p w14:paraId="66AF377C" w14:textId="77777777" w:rsidR="00680EA8" w:rsidRPr="00836701" w:rsidRDefault="00680EA8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  <w:vMerge/>
          </w:tcPr>
          <w:p w14:paraId="6AF0792B" w14:textId="77777777" w:rsidR="00680EA8" w:rsidRPr="00836701" w:rsidRDefault="00680EA8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140" w:type="dxa"/>
          </w:tcPr>
          <w:p w14:paraId="266560C2" w14:textId="77777777" w:rsidR="00680EA8" w:rsidRPr="00836701" w:rsidRDefault="00680EA8" w:rsidP="006A4E57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 xml:space="preserve">Unavailability of mechanical prophylaxis </w:t>
            </w:r>
          </w:p>
        </w:tc>
      </w:tr>
      <w:tr w:rsidR="003F0B60" w:rsidRPr="00836701" w14:paraId="7E203C26" w14:textId="77777777" w:rsidTr="00836701">
        <w:trPr>
          <w:trHeight w:val="411"/>
        </w:trPr>
        <w:tc>
          <w:tcPr>
            <w:tcW w:w="170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A874E24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36701">
              <w:rPr>
                <w:rFonts w:asciiTheme="majorBidi" w:hAnsiTheme="majorBidi" w:cstheme="majorBidi"/>
                <w:b/>
                <w:bCs/>
              </w:rPr>
              <w:t xml:space="preserve">Social influences </w:t>
            </w:r>
          </w:p>
          <w:p w14:paraId="43CD8914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3F10A17A" w14:textId="77777777" w:rsidR="003F0B60" w:rsidRPr="00836701" w:rsidRDefault="003F0B60" w:rsidP="00E73576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 xml:space="preserve">Multidisciplinary team approach </w:t>
            </w:r>
          </w:p>
        </w:tc>
        <w:tc>
          <w:tcPr>
            <w:tcW w:w="4140" w:type="dxa"/>
            <w:vMerge w:val="restart"/>
          </w:tcPr>
          <w:p w14:paraId="7C0F9DA8" w14:textId="77777777" w:rsidR="003F0B60" w:rsidRPr="00836701" w:rsidRDefault="003F0B60" w:rsidP="006A4E57">
            <w:pPr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 xml:space="preserve">The family level of awareness and understanding of the VTE risks </w:t>
            </w:r>
          </w:p>
        </w:tc>
      </w:tr>
      <w:tr w:rsidR="003F0B60" w:rsidRPr="00836701" w14:paraId="14743A22" w14:textId="77777777" w:rsidTr="00836701">
        <w:trPr>
          <w:trHeight w:val="330"/>
        </w:trPr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B08367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4FADDB29" w14:textId="528E6ED8" w:rsidR="003F0B60" w:rsidRPr="00836701" w:rsidRDefault="003F0B60" w:rsidP="006A4E5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hAnsiTheme="majorBidi" w:cstheme="majorBidi"/>
                <w:lang w:val="en-GB"/>
              </w:rPr>
              <w:t xml:space="preserve">Senior physicians role and support </w:t>
            </w:r>
          </w:p>
        </w:tc>
        <w:tc>
          <w:tcPr>
            <w:tcW w:w="4140" w:type="dxa"/>
            <w:vMerge/>
          </w:tcPr>
          <w:p w14:paraId="5BBD9E71" w14:textId="77777777" w:rsidR="003F0B60" w:rsidRPr="00836701" w:rsidRDefault="003F0B60" w:rsidP="00E7357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3F0B60" w:rsidRPr="00836701" w14:paraId="22CA8431" w14:textId="77777777" w:rsidTr="00836701">
        <w:trPr>
          <w:trHeight w:val="321"/>
        </w:trPr>
        <w:tc>
          <w:tcPr>
            <w:tcW w:w="17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E6DF1A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3909BD7D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  <w:r w:rsidRPr="00836701">
              <w:rPr>
                <w:rFonts w:asciiTheme="majorBidi" w:eastAsia="Calibri" w:hAnsiTheme="majorBidi" w:cstheme="majorBidi"/>
                <w:lang w:val="en-GB"/>
              </w:rPr>
              <w:t>An expert in the field</w:t>
            </w:r>
          </w:p>
        </w:tc>
        <w:tc>
          <w:tcPr>
            <w:tcW w:w="4140" w:type="dxa"/>
            <w:vMerge/>
          </w:tcPr>
          <w:p w14:paraId="45B74478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3F0B60" w:rsidRPr="00836701" w14:paraId="1C466951" w14:textId="77777777" w:rsidTr="00E97B66">
        <w:trPr>
          <w:trHeight w:val="816"/>
        </w:trPr>
        <w:tc>
          <w:tcPr>
            <w:tcW w:w="1705" w:type="dxa"/>
            <w:vMerge w:val="restart"/>
          </w:tcPr>
          <w:p w14:paraId="4E3E020C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36701">
              <w:rPr>
                <w:rFonts w:asciiTheme="majorBidi" w:hAnsiTheme="majorBidi" w:cstheme="majorBidi"/>
                <w:b/>
                <w:bCs/>
              </w:rPr>
              <w:t xml:space="preserve">Behavioural regulation </w:t>
            </w:r>
          </w:p>
          <w:p w14:paraId="3BE173AE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531FB493" w14:textId="77777777" w:rsidR="003F0B60" w:rsidRPr="00836701" w:rsidRDefault="003F0B60" w:rsidP="00E97B66">
            <w:pPr>
              <w:rPr>
                <w:rFonts w:asciiTheme="majorBidi" w:hAnsiTheme="majorBidi" w:cstheme="majorBidi"/>
              </w:rPr>
            </w:pPr>
            <w:r w:rsidRPr="00836701">
              <w:rPr>
                <w:rFonts w:asciiTheme="majorBidi" w:eastAsia="Times New Roman" w:hAnsiTheme="majorBidi" w:cstheme="majorBidi"/>
                <w:color w:val="000000" w:themeColor="text1"/>
              </w:rPr>
              <w:t>Monitoring and providing evaluative feedback on performance to physicians</w:t>
            </w:r>
          </w:p>
        </w:tc>
        <w:tc>
          <w:tcPr>
            <w:tcW w:w="4140" w:type="dxa"/>
            <w:vMerge w:val="restart"/>
          </w:tcPr>
          <w:p w14:paraId="025F477E" w14:textId="77777777" w:rsidR="003F0B60" w:rsidRPr="00836701" w:rsidRDefault="003F0B60" w:rsidP="00E73576">
            <w:pPr>
              <w:rPr>
                <w:rFonts w:asciiTheme="majorBidi" w:hAnsiTheme="majorBidi" w:cstheme="majorBidi"/>
                <w:strike/>
              </w:rPr>
            </w:pPr>
          </w:p>
        </w:tc>
      </w:tr>
      <w:tr w:rsidR="003F0B60" w:rsidRPr="00836701" w14:paraId="0EF96B08" w14:textId="77777777" w:rsidTr="00E97B66">
        <w:trPr>
          <w:trHeight w:val="870"/>
        </w:trPr>
        <w:tc>
          <w:tcPr>
            <w:tcW w:w="1705" w:type="dxa"/>
            <w:vMerge/>
          </w:tcPr>
          <w:p w14:paraId="54431946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2D2D82E6" w14:textId="77777777" w:rsidR="003F0B60" w:rsidRPr="00836701" w:rsidRDefault="003F0B60" w:rsidP="00E97B66">
            <w:pPr>
              <w:rPr>
                <w:rFonts w:asciiTheme="majorBidi" w:hAnsiTheme="majorBidi" w:cstheme="majorBidi"/>
              </w:rPr>
            </w:pPr>
            <w:r w:rsidRPr="00836701">
              <w:rPr>
                <w:rFonts w:asciiTheme="majorBidi" w:eastAsia="Times New Roman" w:hAnsiTheme="majorBidi" w:cstheme="majorBidi"/>
                <w:color w:val="000000" w:themeColor="text1"/>
              </w:rPr>
              <w:t>Setting outcome goals and including them in the performance evaluation</w:t>
            </w:r>
          </w:p>
        </w:tc>
        <w:tc>
          <w:tcPr>
            <w:tcW w:w="4140" w:type="dxa"/>
            <w:vMerge/>
          </w:tcPr>
          <w:p w14:paraId="46037DAF" w14:textId="77777777" w:rsidR="003F0B60" w:rsidRPr="00836701" w:rsidRDefault="003F0B60" w:rsidP="00E73576">
            <w:pPr>
              <w:rPr>
                <w:rFonts w:asciiTheme="majorBidi" w:hAnsiTheme="majorBidi" w:cstheme="majorBidi"/>
              </w:rPr>
            </w:pPr>
          </w:p>
        </w:tc>
      </w:tr>
      <w:tr w:rsidR="003F0B60" w:rsidRPr="00836701" w14:paraId="6B8E59A1" w14:textId="77777777" w:rsidTr="00E97B66">
        <w:trPr>
          <w:trHeight w:val="618"/>
        </w:trPr>
        <w:tc>
          <w:tcPr>
            <w:tcW w:w="1705" w:type="dxa"/>
            <w:vMerge/>
          </w:tcPr>
          <w:p w14:paraId="118BDE30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20" w:type="dxa"/>
          </w:tcPr>
          <w:p w14:paraId="3DD78778" w14:textId="77777777" w:rsidR="003F0B60" w:rsidRPr="00836701" w:rsidRDefault="003F0B60" w:rsidP="006A4E5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36701">
              <w:rPr>
                <w:rFonts w:asciiTheme="majorBidi" w:hAnsiTheme="majorBidi" w:cstheme="majorBidi"/>
              </w:rPr>
              <w:t xml:space="preserve">Having VTE guidelines mandatory as a hospital policy </w:t>
            </w:r>
          </w:p>
        </w:tc>
        <w:tc>
          <w:tcPr>
            <w:tcW w:w="4140" w:type="dxa"/>
            <w:vMerge/>
          </w:tcPr>
          <w:p w14:paraId="1074CAA2" w14:textId="77777777" w:rsidR="003F0B60" w:rsidRPr="00836701" w:rsidRDefault="003F0B60" w:rsidP="00E735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</w:tr>
    </w:tbl>
    <w:p w14:paraId="4F1158D8" w14:textId="77777777" w:rsidR="00570812" w:rsidRPr="00AD4488" w:rsidRDefault="00570812" w:rsidP="006A4E57">
      <w:pPr>
        <w:autoSpaceDE w:val="0"/>
        <w:autoSpaceDN w:val="0"/>
        <w:adjustRightInd w:val="0"/>
        <w:spacing w:after="0" w:line="480" w:lineRule="auto"/>
        <w:jc w:val="both"/>
      </w:pPr>
    </w:p>
    <w:sectPr w:rsidR="00570812" w:rsidRPr="00AD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9DA"/>
    <w:rsid w:val="0004721B"/>
    <w:rsid w:val="001E5BDC"/>
    <w:rsid w:val="00273F7D"/>
    <w:rsid w:val="002D6ABA"/>
    <w:rsid w:val="003930ED"/>
    <w:rsid w:val="003F0B60"/>
    <w:rsid w:val="004879DA"/>
    <w:rsid w:val="00570812"/>
    <w:rsid w:val="00680EA8"/>
    <w:rsid w:val="006A4E57"/>
    <w:rsid w:val="007016FF"/>
    <w:rsid w:val="007A6B7D"/>
    <w:rsid w:val="00836701"/>
    <w:rsid w:val="00903C6E"/>
    <w:rsid w:val="00AD4488"/>
    <w:rsid w:val="00B177C4"/>
    <w:rsid w:val="00B56686"/>
    <w:rsid w:val="00CF67F5"/>
    <w:rsid w:val="00D031C1"/>
    <w:rsid w:val="00E73576"/>
    <w:rsid w:val="00E94104"/>
    <w:rsid w:val="00E9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D21AF"/>
  <w15:chartTrackingRefBased/>
  <w15:docId w15:val="{0BD25FFD-975D-406D-B034-11F3A1E3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9DA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9DA"/>
    <w:pPr>
      <w:ind w:left="720"/>
      <w:contextualSpacing/>
    </w:pPr>
  </w:style>
  <w:style w:type="table" w:styleId="TableGrid">
    <w:name w:val="Table Grid"/>
    <w:basedOn w:val="TableNormal"/>
    <w:uiPriority w:val="59"/>
    <w:rsid w:val="004879DA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79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ichel Abboud</dc:creator>
  <cp:keywords/>
  <dc:description/>
  <cp:lastModifiedBy>Juliana Michel Abboud</cp:lastModifiedBy>
  <cp:revision>3</cp:revision>
  <dcterms:created xsi:type="dcterms:W3CDTF">2022-01-16T05:13:00Z</dcterms:created>
  <dcterms:modified xsi:type="dcterms:W3CDTF">2022-01-16T06:09:00Z</dcterms:modified>
</cp:coreProperties>
</file>